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E271F9" w14:textId="77777777" w:rsidR="00836727" w:rsidRPr="00EE5546" w:rsidRDefault="00836727" w:rsidP="00836727">
      <w:pPr>
        <w:spacing w:line="480" w:lineRule="auto"/>
        <w:jc w:val="both"/>
        <w:rPr>
          <w:rFonts w:ascii="Verdana" w:hAnsi="Verdana"/>
          <w:b/>
          <w:sz w:val="22"/>
          <w:szCs w:val="2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8"/>
        <w:gridCol w:w="7238"/>
      </w:tblGrid>
      <w:tr w:rsidR="00836727" w:rsidRPr="00EE5546" w14:paraId="562E23EF" w14:textId="77777777" w:rsidTr="0039581B">
        <w:tc>
          <w:tcPr>
            <w:tcW w:w="1278" w:type="dxa"/>
          </w:tcPr>
          <w:p w14:paraId="403B18E0" w14:textId="77777777" w:rsidR="00836727" w:rsidRPr="00EE5546" w:rsidRDefault="00836727" w:rsidP="001E7771">
            <w:pPr>
              <w:spacing w:line="480" w:lineRule="auto"/>
              <w:jc w:val="both"/>
              <w:rPr>
                <w:rFonts w:ascii="Verdana" w:hAnsi="Verdana"/>
                <w:b/>
                <w:sz w:val="22"/>
                <w:szCs w:val="22"/>
              </w:rPr>
            </w:pPr>
            <w:r w:rsidRPr="00EE5546">
              <w:rPr>
                <w:rFonts w:ascii="Verdana" w:hAnsi="Verdana"/>
                <w:b/>
                <w:sz w:val="22"/>
                <w:szCs w:val="22"/>
              </w:rPr>
              <w:t>Name</w:t>
            </w:r>
          </w:p>
        </w:tc>
        <w:tc>
          <w:tcPr>
            <w:tcW w:w="7238" w:type="dxa"/>
          </w:tcPr>
          <w:p w14:paraId="363624CA" w14:textId="77777777" w:rsidR="00836727" w:rsidRPr="00EE5546" w:rsidRDefault="00836727" w:rsidP="001E7771">
            <w:pPr>
              <w:spacing w:line="480" w:lineRule="auto"/>
              <w:jc w:val="both"/>
              <w:rPr>
                <w:rFonts w:ascii="Verdana" w:hAnsi="Verdana"/>
                <w:b/>
                <w:sz w:val="22"/>
                <w:szCs w:val="22"/>
              </w:rPr>
            </w:pPr>
            <w:r w:rsidRPr="00EE5546">
              <w:rPr>
                <w:rFonts w:ascii="Verdana" w:hAnsi="Verdana"/>
                <w:b/>
                <w:sz w:val="22"/>
                <w:szCs w:val="22"/>
              </w:rPr>
              <w:t>Sequence</w:t>
            </w:r>
          </w:p>
        </w:tc>
      </w:tr>
      <w:tr w:rsidR="00836727" w:rsidRPr="00EE5546" w14:paraId="261C6FF6" w14:textId="77777777" w:rsidTr="0039581B">
        <w:tc>
          <w:tcPr>
            <w:tcW w:w="1278" w:type="dxa"/>
          </w:tcPr>
          <w:p w14:paraId="43257DC3" w14:textId="77777777" w:rsidR="00836727" w:rsidRPr="00EE5546" w:rsidRDefault="00836727" w:rsidP="001E7771">
            <w:pPr>
              <w:jc w:val="both"/>
              <w:rPr>
                <w:rFonts w:ascii="Verdana" w:hAnsi="Verdana"/>
                <w:sz w:val="22"/>
                <w:szCs w:val="22"/>
              </w:rPr>
            </w:pPr>
            <w:r w:rsidRPr="00EE5546">
              <w:rPr>
                <w:rFonts w:ascii="Verdana" w:hAnsi="Verdana"/>
                <w:sz w:val="22"/>
                <w:szCs w:val="22"/>
              </w:rPr>
              <w:t>LOXPT:</w:t>
            </w:r>
          </w:p>
        </w:tc>
        <w:tc>
          <w:tcPr>
            <w:tcW w:w="7238" w:type="dxa"/>
          </w:tcPr>
          <w:p w14:paraId="105677F0" w14:textId="77777777" w:rsidR="00836727" w:rsidRPr="00EE5546" w:rsidRDefault="00836727" w:rsidP="001E7771">
            <w:pPr>
              <w:jc w:val="both"/>
              <w:rPr>
                <w:rFonts w:ascii="Verdana" w:hAnsi="Verdana"/>
                <w:sz w:val="22"/>
                <w:szCs w:val="22"/>
              </w:rPr>
            </w:pPr>
            <w:r w:rsidRPr="00EE5546">
              <w:rPr>
                <w:rFonts w:ascii="Verdana" w:hAnsi="Verdana"/>
                <w:sz w:val="22"/>
                <w:szCs w:val="22"/>
              </w:rPr>
              <w:t>5‟CGATGGCCGGCCGGCGCGCCTTAATTAAGTTTAAACAAGGTTTGTTTTTTAGACTGGCAAGGTAAGAACCCTATAACTTCGTATAATGTATGCTATACGAAGTTATGTTAACAT-3‟</w:t>
            </w:r>
          </w:p>
          <w:p w14:paraId="6043DA59" w14:textId="77777777" w:rsidR="00836727" w:rsidRPr="00EE5546" w:rsidRDefault="00836727" w:rsidP="001E7771">
            <w:pPr>
              <w:jc w:val="both"/>
              <w:rPr>
                <w:rFonts w:ascii="Verdana" w:hAnsi="Verdana"/>
                <w:sz w:val="22"/>
                <w:szCs w:val="22"/>
              </w:rPr>
            </w:pPr>
          </w:p>
        </w:tc>
      </w:tr>
      <w:tr w:rsidR="00836727" w:rsidRPr="00EE5546" w14:paraId="681AF483" w14:textId="77777777" w:rsidTr="0039581B">
        <w:tc>
          <w:tcPr>
            <w:tcW w:w="1278" w:type="dxa"/>
          </w:tcPr>
          <w:p w14:paraId="2BFFEBDD" w14:textId="77777777" w:rsidR="00836727" w:rsidRPr="00EE5546" w:rsidRDefault="00836727" w:rsidP="001E7771">
            <w:pPr>
              <w:jc w:val="both"/>
              <w:rPr>
                <w:rFonts w:ascii="Verdana" w:hAnsi="Verdana"/>
                <w:sz w:val="22"/>
                <w:szCs w:val="22"/>
              </w:rPr>
            </w:pPr>
            <w:r w:rsidRPr="00EE5546">
              <w:rPr>
                <w:rFonts w:ascii="Verdana" w:hAnsi="Verdana"/>
                <w:sz w:val="22"/>
                <w:szCs w:val="22"/>
              </w:rPr>
              <w:t>LOXPB:</w:t>
            </w:r>
          </w:p>
          <w:p w14:paraId="1408394E" w14:textId="77777777" w:rsidR="00836727" w:rsidRPr="00EE5546" w:rsidRDefault="00836727" w:rsidP="001E7771">
            <w:pPr>
              <w:jc w:val="both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7238" w:type="dxa"/>
          </w:tcPr>
          <w:p w14:paraId="1A8B2BC5" w14:textId="77777777" w:rsidR="00836727" w:rsidRPr="00EE5546" w:rsidRDefault="00836727" w:rsidP="001E7771">
            <w:pPr>
              <w:jc w:val="both"/>
              <w:rPr>
                <w:rFonts w:ascii="Verdana" w:hAnsi="Verdana"/>
                <w:sz w:val="22"/>
                <w:szCs w:val="22"/>
              </w:rPr>
            </w:pPr>
            <w:r w:rsidRPr="00EE5546">
              <w:rPr>
                <w:rFonts w:ascii="Verdana" w:hAnsi="Verdana"/>
                <w:sz w:val="22"/>
                <w:szCs w:val="22"/>
              </w:rPr>
              <w:t>5‟CGATGTTAACATAACTTCGTATAGCATACATTATACGAAGTTATAGGGTTCTTACCTTGCCAGTCTAAAAAACAAACCTTGTTTAAACTTAATTAAGGCGCGCCGGCCGGCCAT-3’</w:t>
            </w:r>
          </w:p>
        </w:tc>
      </w:tr>
      <w:tr w:rsidR="00836727" w:rsidRPr="00EE5546" w14:paraId="7D6CA565" w14:textId="77777777" w:rsidTr="0039581B">
        <w:tc>
          <w:tcPr>
            <w:tcW w:w="1278" w:type="dxa"/>
          </w:tcPr>
          <w:p w14:paraId="6D233E86" w14:textId="77777777" w:rsidR="00836727" w:rsidRPr="00EE5546" w:rsidRDefault="00836727" w:rsidP="001E7771">
            <w:pPr>
              <w:jc w:val="both"/>
              <w:rPr>
                <w:rFonts w:ascii="Verdana" w:hAnsi="Verdana"/>
                <w:sz w:val="22"/>
                <w:szCs w:val="22"/>
              </w:rPr>
            </w:pPr>
            <w:r w:rsidRPr="00EE5546">
              <w:rPr>
                <w:rFonts w:ascii="Verdana" w:hAnsi="Verdana"/>
                <w:sz w:val="22"/>
                <w:szCs w:val="22"/>
              </w:rPr>
              <w:t>FTO3CST</w:t>
            </w:r>
          </w:p>
          <w:p w14:paraId="7C227AF6" w14:textId="77777777" w:rsidR="00836727" w:rsidRPr="00EE5546" w:rsidRDefault="00836727" w:rsidP="001E7771">
            <w:pPr>
              <w:jc w:val="both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7238" w:type="dxa"/>
          </w:tcPr>
          <w:p w14:paraId="51D418F1" w14:textId="77777777" w:rsidR="00836727" w:rsidRPr="00EE5546" w:rsidRDefault="00836727" w:rsidP="001E7771">
            <w:pPr>
              <w:jc w:val="both"/>
              <w:rPr>
                <w:rFonts w:ascii="Verdana" w:hAnsi="Verdana"/>
                <w:sz w:val="22"/>
                <w:szCs w:val="22"/>
              </w:rPr>
            </w:pPr>
            <w:r w:rsidRPr="00EE5546">
              <w:rPr>
                <w:rFonts w:ascii="Verdana" w:hAnsi="Verdana"/>
                <w:sz w:val="22"/>
                <w:szCs w:val="22"/>
              </w:rPr>
              <w:t>5’GATCCGCGGCCGCCTAGGGTGTTGGGTGTCCTTTCCTTTCCTGGCCGGTCTCACCAGCACGTGGCCCGGGCGC-3’</w:t>
            </w:r>
          </w:p>
          <w:p w14:paraId="50CDACD7" w14:textId="77777777" w:rsidR="00836727" w:rsidRPr="00EE5546" w:rsidRDefault="00836727" w:rsidP="001E7771">
            <w:pPr>
              <w:jc w:val="both"/>
              <w:rPr>
                <w:rFonts w:ascii="Verdana" w:hAnsi="Verdana"/>
                <w:sz w:val="22"/>
                <w:szCs w:val="22"/>
              </w:rPr>
            </w:pPr>
          </w:p>
        </w:tc>
      </w:tr>
      <w:tr w:rsidR="00836727" w:rsidRPr="00EE5546" w14:paraId="233E4BA8" w14:textId="77777777" w:rsidTr="0039581B">
        <w:tc>
          <w:tcPr>
            <w:tcW w:w="1278" w:type="dxa"/>
          </w:tcPr>
          <w:p w14:paraId="5A6AB79E" w14:textId="3626AEDB" w:rsidR="0039581B" w:rsidRPr="00EE5546" w:rsidRDefault="0039581B" w:rsidP="0039581B">
            <w:pPr>
              <w:jc w:val="both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FTO3CSB</w:t>
            </w:r>
            <w:bookmarkStart w:id="0" w:name="_GoBack"/>
            <w:bookmarkEnd w:id="0"/>
          </w:p>
          <w:p w14:paraId="4C12061B" w14:textId="77777777" w:rsidR="00836727" w:rsidRPr="00EE5546" w:rsidRDefault="00836727" w:rsidP="001E7771">
            <w:pPr>
              <w:jc w:val="both"/>
              <w:rPr>
                <w:rFonts w:ascii="Verdana" w:hAnsi="Verdana"/>
                <w:sz w:val="22"/>
                <w:szCs w:val="22"/>
              </w:rPr>
            </w:pPr>
          </w:p>
        </w:tc>
        <w:tc>
          <w:tcPr>
            <w:tcW w:w="7238" w:type="dxa"/>
          </w:tcPr>
          <w:p w14:paraId="6A8121BB" w14:textId="77777777" w:rsidR="00836727" w:rsidRPr="00EE5546" w:rsidRDefault="00836727" w:rsidP="001E7771">
            <w:pPr>
              <w:jc w:val="both"/>
              <w:rPr>
                <w:rFonts w:ascii="Verdana" w:hAnsi="Verdana"/>
                <w:sz w:val="22"/>
                <w:szCs w:val="22"/>
              </w:rPr>
            </w:pPr>
            <w:r w:rsidRPr="00EE5546">
              <w:rPr>
                <w:rFonts w:ascii="Verdana" w:hAnsi="Verdana"/>
                <w:sz w:val="22"/>
                <w:szCs w:val="22"/>
              </w:rPr>
              <w:t>5’GGCCGCGCCCGGGCCACGTGCTGGTGAGACCGGCCAGGAAAGGAAAGGACACCCAACACCCTAGGCGGCCGCG-3‟</w:t>
            </w:r>
          </w:p>
          <w:p w14:paraId="76F800A9" w14:textId="77777777" w:rsidR="00836727" w:rsidRPr="00EE5546" w:rsidRDefault="00836727" w:rsidP="001E7771">
            <w:pPr>
              <w:jc w:val="both"/>
              <w:rPr>
                <w:rFonts w:ascii="Verdana" w:hAnsi="Verdana"/>
                <w:sz w:val="22"/>
                <w:szCs w:val="22"/>
              </w:rPr>
            </w:pPr>
          </w:p>
        </w:tc>
      </w:tr>
    </w:tbl>
    <w:p w14:paraId="27E9340A" w14:textId="77777777" w:rsidR="00B624CE" w:rsidRDefault="00B624CE"/>
    <w:sectPr w:rsidR="00B624CE" w:rsidSect="00B624C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3E9D"/>
    <w:rsid w:val="0039581B"/>
    <w:rsid w:val="00836727"/>
    <w:rsid w:val="00B624CE"/>
    <w:rsid w:val="00C13E9D"/>
    <w:rsid w:val="00E61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7C99F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67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67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67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67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8</Characters>
  <Application>Microsoft Macintosh Word</Application>
  <DocSecurity>0</DocSecurity>
  <Lines>3</Lines>
  <Paragraphs>1</Paragraphs>
  <ScaleCrop>false</ScaleCrop>
  <Company>MRC Harwell</Company>
  <LinksUpToDate>false</LinksUpToDate>
  <CharactersWithSpaces>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 Cox</dc:creator>
  <cp:keywords/>
  <dc:description/>
  <cp:lastModifiedBy>Chris Church </cp:lastModifiedBy>
  <cp:revision>2</cp:revision>
  <dcterms:created xsi:type="dcterms:W3CDTF">2012-11-20T17:24:00Z</dcterms:created>
  <dcterms:modified xsi:type="dcterms:W3CDTF">2012-11-20T17:24:00Z</dcterms:modified>
</cp:coreProperties>
</file>